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80B95" w14:textId="1437B388" w:rsidR="00D97088" w:rsidRDefault="004E43C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</w:t>
      </w:r>
      <w:r w:rsidR="0092688E">
        <w:rPr>
          <w:rFonts w:ascii="Arial" w:hAnsi="Arial" w:cs="Arial"/>
          <w:sz w:val="24"/>
          <w:szCs w:val="24"/>
        </w:rPr>
        <w:t>4</w:t>
      </w:r>
      <w:r w:rsidR="00345B67">
        <w:rPr>
          <w:rFonts w:ascii="Arial" w:hAnsi="Arial" w:cs="Arial"/>
          <w:sz w:val="24"/>
          <w:szCs w:val="24"/>
        </w:rPr>
        <w:t xml:space="preserve">. </w:t>
      </w:r>
      <w:r w:rsidR="00070A3A">
        <w:rPr>
          <w:rFonts w:ascii="Arial" w:hAnsi="Arial" w:cs="Arial"/>
          <w:sz w:val="24"/>
          <w:szCs w:val="24"/>
        </w:rPr>
        <w:t>Bivariate analysis of imaging parameters and biochemical prognostic scores</w:t>
      </w:r>
    </w:p>
    <w:tbl>
      <w:tblPr>
        <w:tblStyle w:val="LightShading"/>
        <w:tblW w:w="1539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5331"/>
        <w:gridCol w:w="3939"/>
        <w:gridCol w:w="2250"/>
        <w:gridCol w:w="3870"/>
      </w:tblGrid>
      <w:tr w:rsidR="0000475A" w14:paraId="4056E3DC" w14:textId="77777777" w:rsidTr="00070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EB11631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0AAD1F16" w14:textId="77777777" w:rsidR="0000475A" w:rsidRPr="00D97088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E8E34D5" w14:textId="77777777" w:rsidR="0000475A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08D9ECE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R </w:t>
            </w:r>
          </w:p>
          <w:p w14:paraId="74120CFD" w14:textId="77777777" w:rsidR="0000475A" w:rsidRPr="00D97088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2250" w:type="dxa"/>
          </w:tcPr>
          <w:p w14:paraId="7389430A" w14:textId="77777777" w:rsidR="0000475A" w:rsidRPr="00D97088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3DDBDA8" w14:textId="77777777" w:rsidR="0000475A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CC1CCF2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 </w:t>
            </w:r>
          </w:p>
          <w:p w14:paraId="51E01D94" w14:textId="32D6171F" w:rsidR="0000475A" w:rsidRPr="00D97088" w:rsidRDefault="00070A3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V</w:t>
            </w:r>
            <w:r w:rsidR="0000475A">
              <w:rPr>
                <w:rFonts w:ascii="Arial" w:hAnsi="Arial" w:cs="Arial"/>
                <w:sz w:val="24"/>
                <w:szCs w:val="24"/>
              </w:rPr>
              <w:t>alue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70" w:type="dxa"/>
          </w:tcPr>
          <w:p w14:paraId="1DDBA36A" w14:textId="77777777" w:rsidR="0000475A" w:rsidRPr="00D97088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E18DB86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AAA5821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cordance </w:t>
            </w:r>
          </w:p>
          <w:p w14:paraId="2403C986" w14:textId="77777777" w:rsidR="0000475A" w:rsidRPr="00D97088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</w:tr>
      <w:tr w:rsidR="0000475A" w14:paraId="3DEC0563" w14:textId="77777777" w:rsidTr="0007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0704204" w14:textId="77777777" w:rsidR="0000475A" w:rsidRDefault="0000475A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62813036"/>
            <w:bookmarkStart w:id="1" w:name="_Hlk62813152"/>
          </w:p>
          <w:p w14:paraId="47716AD2" w14:textId="77777777" w:rsidR="0000475A" w:rsidRPr="00D14BA7" w:rsidRDefault="0000475A" w:rsidP="00070A3A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939" w:type="dxa"/>
          </w:tcPr>
          <w:p w14:paraId="651BCD28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69A73AF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E54FFF4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64408A0E" w14:textId="77777777" w:rsidTr="0007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3BF8824D" w14:textId="77777777" w:rsidR="0000475A" w:rsidRPr="00070A3A" w:rsidRDefault="0000475A" w:rsidP="004E43C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bookmarkStart w:id="2" w:name="_Hlk62816113"/>
            <w:r w:rsidRPr="004E43C1">
              <w:rPr>
                <w:rFonts w:ascii="Arial" w:hAnsi="Arial" w:cs="Arial"/>
                <w:sz w:val="24"/>
                <w:szCs w:val="24"/>
              </w:rPr>
              <w:t>LS per 1 kPa</w:t>
            </w:r>
          </w:p>
          <w:p w14:paraId="22978753" w14:textId="418783A1" w:rsidR="00070A3A" w:rsidRPr="004E43C1" w:rsidRDefault="00070A3A" w:rsidP="004E43C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LD</w:t>
            </w:r>
          </w:p>
        </w:tc>
        <w:tc>
          <w:tcPr>
            <w:tcW w:w="3939" w:type="dxa"/>
          </w:tcPr>
          <w:p w14:paraId="3DF87FD0" w14:textId="77777777" w:rsidR="00C45161" w:rsidRDefault="00C4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5 (1.38-1.73)</w:t>
            </w:r>
          </w:p>
          <w:p w14:paraId="2A2F4542" w14:textId="0B119E74" w:rsidR="0000475A" w:rsidRPr="00164FEF" w:rsidRDefault="00C4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 (0.95-1.08)</w:t>
            </w:r>
          </w:p>
        </w:tc>
        <w:tc>
          <w:tcPr>
            <w:tcW w:w="2250" w:type="dxa"/>
          </w:tcPr>
          <w:p w14:paraId="75FECEEC" w14:textId="77777777" w:rsidR="0000475A" w:rsidRDefault="00C4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7280C11A" w14:textId="24C36425" w:rsidR="00C45161" w:rsidRPr="00164FEF" w:rsidRDefault="00C4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73</w:t>
            </w:r>
          </w:p>
        </w:tc>
        <w:tc>
          <w:tcPr>
            <w:tcW w:w="3870" w:type="dxa"/>
          </w:tcPr>
          <w:p w14:paraId="65B71430" w14:textId="77777777" w:rsidR="00070A3A" w:rsidRDefault="00070A3A" w:rsidP="00070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07CF143" w14:textId="5DBF843C" w:rsidR="00C45161" w:rsidRPr="00164FEF" w:rsidRDefault="00C45161" w:rsidP="00070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 (0.85-0.93)</w:t>
            </w:r>
          </w:p>
        </w:tc>
      </w:tr>
      <w:tr w:rsidR="0000475A" w14:paraId="00054988" w14:textId="77777777" w:rsidTr="0007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AFD1873" w14:textId="77777777" w:rsidR="0000475A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7A9FB3B0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BBD64D1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BD185C3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16E4B200" w14:textId="77777777" w:rsidTr="0007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F7BFD37" w14:textId="77777777" w:rsidR="0000475A" w:rsidRPr="00EB0728" w:rsidRDefault="0000475A" w:rsidP="00EB072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bookmarkStart w:id="3" w:name="_Hlk62549937"/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72ADE7F1" w14:textId="3C6709A6" w:rsidR="0000475A" w:rsidRDefault="0000475A" w:rsidP="009F352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ANALI-no G</w:t>
            </w:r>
            <w:r w:rsidR="00DE3DC0">
              <w:rPr>
                <w:rFonts w:ascii="Arial" w:hAnsi="Arial" w:cs="Arial"/>
                <w:sz w:val="24"/>
                <w:szCs w:val="24"/>
              </w:rPr>
              <w:t>AD</w:t>
            </w:r>
            <w:r w:rsidRPr="00EB0728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2A954DD2" w14:textId="77777777" w:rsidR="0000475A" w:rsidRPr="00070A3A" w:rsidRDefault="0000475A" w:rsidP="00DE3DC0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72EE3835" w14:textId="537F57DD" w:rsidR="00070A3A" w:rsidRPr="00070A3A" w:rsidRDefault="00070A3A" w:rsidP="00070A3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LD</w:t>
            </w:r>
          </w:p>
        </w:tc>
        <w:tc>
          <w:tcPr>
            <w:tcW w:w="3939" w:type="dxa"/>
          </w:tcPr>
          <w:p w14:paraId="72DBF412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BE7FCDB" w14:textId="77777777" w:rsidR="0000475A" w:rsidRDefault="0000475A" w:rsidP="004C4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F440F67" w14:textId="77777777" w:rsidR="00C45161" w:rsidRDefault="00C45161" w:rsidP="004C4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24E0C3B" w14:textId="77777777" w:rsidR="00C45161" w:rsidRDefault="00C45161" w:rsidP="004C4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0 (2.06-3.28)</w:t>
            </w:r>
          </w:p>
          <w:p w14:paraId="7D55B6F9" w14:textId="5BF711B4" w:rsidR="00C45161" w:rsidRPr="004C4906" w:rsidRDefault="00C45161" w:rsidP="004C4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 (0.93-1.07)</w:t>
            </w:r>
          </w:p>
        </w:tc>
        <w:tc>
          <w:tcPr>
            <w:tcW w:w="2250" w:type="dxa"/>
          </w:tcPr>
          <w:p w14:paraId="6DC35D77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AE5A267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6943324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E7AD14F" w14:textId="58A13978" w:rsidR="0000475A" w:rsidRDefault="00C4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1BCF7D58" w14:textId="3451B6A9" w:rsidR="0000475A" w:rsidRPr="00D97088" w:rsidRDefault="00C45161" w:rsidP="00C4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29</w:t>
            </w:r>
          </w:p>
        </w:tc>
        <w:tc>
          <w:tcPr>
            <w:tcW w:w="3870" w:type="dxa"/>
          </w:tcPr>
          <w:p w14:paraId="5259434A" w14:textId="77777777" w:rsidR="0000475A" w:rsidRDefault="0000475A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DA82321" w14:textId="77777777" w:rsidR="00C45161" w:rsidRDefault="00C45161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93E979E" w14:textId="77777777" w:rsidR="00C45161" w:rsidRDefault="00C45161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01F1CB6" w14:textId="77777777" w:rsidR="00C45161" w:rsidRDefault="00C45161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20863AE" w14:textId="108D3230" w:rsidR="00C45161" w:rsidRPr="00D97088" w:rsidRDefault="00C45161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 (0.86-0.94)</w:t>
            </w:r>
          </w:p>
        </w:tc>
      </w:tr>
      <w:bookmarkEnd w:id="3"/>
      <w:tr w:rsidR="00965E62" w14:paraId="3EBEC299" w14:textId="77777777" w:rsidTr="0007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12D5497" w14:textId="77777777" w:rsidR="00965E62" w:rsidRPr="002F52A5" w:rsidRDefault="00965E62" w:rsidP="002F52A5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4312DBB4" w14:textId="77777777" w:rsidR="00965E62" w:rsidRDefault="0096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58360BB" w14:textId="77777777" w:rsidR="00965E62" w:rsidRDefault="0096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C22D128" w14:textId="77777777" w:rsidR="00965E62" w:rsidRDefault="00965E62" w:rsidP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D03" w:rsidRPr="00D97088" w14:paraId="4D86BBA3" w14:textId="77777777" w:rsidTr="0007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D006B7D" w14:textId="77777777" w:rsidR="00965E62" w:rsidRPr="00EB0728" w:rsidRDefault="00965E62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58A6AD02" w14:textId="77777777" w:rsidR="00965E62" w:rsidRPr="00070A3A" w:rsidRDefault="00965E62" w:rsidP="009F352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0F3963EA" w14:textId="502450C3" w:rsidR="00070A3A" w:rsidRPr="004E43C1" w:rsidRDefault="00070A3A" w:rsidP="00070A3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LD</w:t>
            </w:r>
          </w:p>
        </w:tc>
        <w:tc>
          <w:tcPr>
            <w:tcW w:w="3939" w:type="dxa"/>
          </w:tcPr>
          <w:p w14:paraId="6E89A9E1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903AB33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99B63B2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8 (2.34-4.07)</w:t>
            </w:r>
          </w:p>
          <w:p w14:paraId="5E5654D0" w14:textId="7F730FF8" w:rsidR="00C45161" w:rsidRPr="004C4906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 (0.94-1.08)</w:t>
            </w:r>
          </w:p>
        </w:tc>
        <w:tc>
          <w:tcPr>
            <w:tcW w:w="2250" w:type="dxa"/>
          </w:tcPr>
          <w:p w14:paraId="7D1CC0A8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7D32227" w14:textId="7C38AA1B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458F469" w14:textId="0A07509A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1F5A9A30" w14:textId="449A9640" w:rsidR="00965E62" w:rsidRPr="00D97088" w:rsidRDefault="00C45161" w:rsidP="00965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08</w:t>
            </w:r>
          </w:p>
        </w:tc>
        <w:tc>
          <w:tcPr>
            <w:tcW w:w="3870" w:type="dxa"/>
          </w:tcPr>
          <w:p w14:paraId="2CAE32F7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C1CF2FE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C1A5DE9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1D9D9D5" w14:textId="3CE737F6" w:rsidR="00C45161" w:rsidRPr="00D97088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 (0.85-0.94)</w:t>
            </w:r>
          </w:p>
        </w:tc>
      </w:tr>
      <w:tr w:rsidR="00070A3A" w:rsidRPr="00D97088" w14:paraId="3AECFF16" w14:textId="77777777" w:rsidTr="0007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0897FF3" w14:textId="77777777" w:rsidR="00070A3A" w:rsidRDefault="00070A3A" w:rsidP="00070A3A">
            <w:pPr>
              <w:pStyle w:val="ListParagraph"/>
              <w:ind w:left="36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  <w:p w14:paraId="2F25EE25" w14:textId="3102B93F" w:rsidR="00070A3A" w:rsidRPr="00EB0728" w:rsidRDefault="00070A3A" w:rsidP="00070A3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5D2DC7B9" w14:textId="77777777" w:rsidR="00070A3A" w:rsidRPr="004C4906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053EC95" w14:textId="77777777" w:rsidR="00070A3A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EA7EAF1" w14:textId="77777777" w:rsidR="00070A3A" w:rsidRPr="00D97088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0"/>
      <w:bookmarkEnd w:id="1"/>
      <w:bookmarkEnd w:id="2"/>
      <w:tr w:rsidR="00070A3A" w:rsidRPr="00164FEF" w14:paraId="18D09A9C" w14:textId="77777777" w:rsidTr="0007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CA35C46" w14:textId="77777777" w:rsidR="00070A3A" w:rsidRPr="00070A3A" w:rsidRDefault="00070A3A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4E43C1">
              <w:rPr>
                <w:rFonts w:ascii="Arial" w:hAnsi="Arial" w:cs="Arial"/>
                <w:sz w:val="24"/>
                <w:szCs w:val="24"/>
              </w:rPr>
              <w:t>LS per 1 kPa</w:t>
            </w:r>
          </w:p>
          <w:p w14:paraId="2217ED61" w14:textId="0599BA77" w:rsidR="00070A3A" w:rsidRPr="004E43C1" w:rsidRDefault="00070A3A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o Risk Score</w:t>
            </w:r>
          </w:p>
        </w:tc>
        <w:tc>
          <w:tcPr>
            <w:tcW w:w="3939" w:type="dxa"/>
          </w:tcPr>
          <w:p w14:paraId="41DC9AAC" w14:textId="77777777" w:rsidR="00070A3A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5 (1.21-1.51)</w:t>
            </w:r>
          </w:p>
          <w:p w14:paraId="0AFA7723" w14:textId="26FFFCC0" w:rsidR="00C45161" w:rsidRPr="00164FEF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5 (1.40-2.46)</w:t>
            </w:r>
          </w:p>
        </w:tc>
        <w:tc>
          <w:tcPr>
            <w:tcW w:w="2250" w:type="dxa"/>
          </w:tcPr>
          <w:p w14:paraId="2349212C" w14:textId="77777777" w:rsidR="00070A3A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45B92579" w14:textId="406A772F" w:rsidR="00C45161" w:rsidRPr="00164FEF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7448F420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ADF6FCA" w14:textId="7AFAAF41" w:rsidR="00C45161" w:rsidRPr="00164FEF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 (0.87-0.93)</w:t>
            </w:r>
          </w:p>
        </w:tc>
      </w:tr>
      <w:tr w:rsidR="00070A3A" w:rsidRPr="00D97088" w14:paraId="02861D16" w14:textId="77777777" w:rsidTr="0007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5C820D3" w14:textId="77777777" w:rsidR="00070A3A" w:rsidRDefault="00070A3A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39A00370" w14:textId="77777777" w:rsidR="00070A3A" w:rsidRPr="00D97088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AB0AFC9" w14:textId="77777777" w:rsidR="00070A3A" w:rsidRPr="00D97088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7549286" w14:textId="77777777" w:rsidR="00070A3A" w:rsidRPr="00D97088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70A3A" w:rsidRPr="00D97088" w14:paraId="29661CBE" w14:textId="77777777" w:rsidTr="0007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E1698F3" w14:textId="77777777" w:rsidR="00070A3A" w:rsidRPr="00EB0728" w:rsidRDefault="00070A3A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73F698D0" w14:textId="4B33AE70" w:rsidR="00070A3A" w:rsidRDefault="00070A3A" w:rsidP="009F352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ANALI-no G</w:t>
            </w:r>
            <w:r w:rsidR="00DE3DC0">
              <w:rPr>
                <w:rFonts w:ascii="Arial" w:hAnsi="Arial" w:cs="Arial"/>
                <w:sz w:val="24"/>
                <w:szCs w:val="24"/>
              </w:rPr>
              <w:t>AD</w:t>
            </w:r>
            <w:r w:rsidRPr="00EB0728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5651621E" w14:textId="77777777" w:rsidR="00070A3A" w:rsidRPr="00070A3A" w:rsidRDefault="00070A3A" w:rsidP="00DE3DC0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7B955C0A" w14:textId="14FAAB47" w:rsidR="00070A3A" w:rsidRPr="00070A3A" w:rsidRDefault="00070A3A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o Risk Score</w:t>
            </w:r>
          </w:p>
        </w:tc>
        <w:tc>
          <w:tcPr>
            <w:tcW w:w="3939" w:type="dxa"/>
          </w:tcPr>
          <w:p w14:paraId="2BF8D3DC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51BB855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BCD1A24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F0B11C1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8 (1.78-2.67)</w:t>
            </w:r>
          </w:p>
          <w:p w14:paraId="03E46BE1" w14:textId="165796D0" w:rsidR="00C45161" w:rsidRPr="004C4906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1 (1.22-2.14)</w:t>
            </w:r>
          </w:p>
        </w:tc>
        <w:tc>
          <w:tcPr>
            <w:tcW w:w="2250" w:type="dxa"/>
          </w:tcPr>
          <w:p w14:paraId="6D0B38C1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28D2FC9" w14:textId="394162BC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C75907A" w14:textId="65346B6A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1AA6B84" w14:textId="6AF15E67" w:rsidR="00070A3A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21EB78ED" w14:textId="4071463B" w:rsidR="00070A3A" w:rsidRPr="00D97088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1E104FC7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FCC2B9E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B5AC4DD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B6C213E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18AEAFF" w14:textId="67496275" w:rsidR="00C45161" w:rsidRPr="00D97088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 (0.89-0.94)</w:t>
            </w:r>
          </w:p>
        </w:tc>
      </w:tr>
      <w:tr w:rsidR="00070A3A" w14:paraId="6E127621" w14:textId="77777777" w:rsidTr="0007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4D697246" w14:textId="77777777" w:rsidR="00070A3A" w:rsidRPr="002F52A5" w:rsidRDefault="00070A3A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6151CBAF" w14:textId="77777777" w:rsidR="00070A3A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9FFD3C4" w14:textId="77777777" w:rsidR="00070A3A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66BBBDB" w14:textId="77777777" w:rsidR="00070A3A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70A3A" w:rsidRPr="00D97088" w14:paraId="2B06ED15" w14:textId="77777777" w:rsidTr="0007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54ACB52" w14:textId="77777777" w:rsidR="00070A3A" w:rsidRPr="00EB0728" w:rsidRDefault="00070A3A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3166E208" w14:textId="77777777" w:rsidR="00070A3A" w:rsidRPr="00070A3A" w:rsidRDefault="00070A3A" w:rsidP="009F352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lastRenderedPageBreak/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6A8DEF1F" w14:textId="57ABEAC9" w:rsidR="00070A3A" w:rsidRPr="004E43C1" w:rsidRDefault="00070A3A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o Risk Score</w:t>
            </w:r>
          </w:p>
        </w:tc>
        <w:tc>
          <w:tcPr>
            <w:tcW w:w="3939" w:type="dxa"/>
          </w:tcPr>
          <w:p w14:paraId="5E900C25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8AE0DD6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5967365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2 (2.03-3.38)</w:t>
            </w:r>
          </w:p>
          <w:p w14:paraId="621B602F" w14:textId="748CC366" w:rsidR="00C45161" w:rsidRPr="004C4906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8 (1.26-2.23)</w:t>
            </w:r>
          </w:p>
        </w:tc>
        <w:tc>
          <w:tcPr>
            <w:tcW w:w="2250" w:type="dxa"/>
          </w:tcPr>
          <w:p w14:paraId="4F45E8CE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800F8BB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8530C3A" w14:textId="4A040163" w:rsidR="00070A3A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53B7317C" w14:textId="75089180" w:rsidR="00070A3A" w:rsidRPr="00D97088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213FC7E7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E16A06C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4B393A9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5F249D3" w14:textId="38135241" w:rsidR="00C45161" w:rsidRPr="00D97088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 (0.87-0.94)</w:t>
            </w:r>
          </w:p>
        </w:tc>
      </w:tr>
      <w:tr w:rsidR="00070A3A" w:rsidRPr="00D97088" w14:paraId="5B80D28E" w14:textId="77777777" w:rsidTr="0007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A6111B5" w14:textId="77777777" w:rsidR="00070A3A" w:rsidRDefault="00070A3A" w:rsidP="00070A3A">
            <w:pPr>
              <w:pStyle w:val="ListParagraph"/>
              <w:ind w:left="36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  <w:p w14:paraId="7D768FC3" w14:textId="781A7756" w:rsidR="00070A3A" w:rsidRPr="00EB0728" w:rsidRDefault="00070A3A" w:rsidP="00070A3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48762958" w14:textId="77777777" w:rsidR="00070A3A" w:rsidRPr="004C4906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81CF865" w14:textId="77777777" w:rsidR="00070A3A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A723C52" w14:textId="77777777" w:rsidR="00070A3A" w:rsidRPr="00D97088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70A3A" w:rsidRPr="00164FEF" w14:paraId="09FC76CD" w14:textId="77777777" w:rsidTr="0007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5C9A0E6" w14:textId="77777777" w:rsidR="00070A3A" w:rsidRPr="00070A3A" w:rsidRDefault="00070A3A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4E43C1">
              <w:rPr>
                <w:rFonts w:ascii="Arial" w:hAnsi="Arial" w:cs="Arial"/>
                <w:sz w:val="24"/>
                <w:szCs w:val="24"/>
              </w:rPr>
              <w:t>LS per 1 kPa</w:t>
            </w:r>
          </w:p>
          <w:p w14:paraId="232E4676" w14:textId="69F8C5FC" w:rsidR="00070A3A" w:rsidRPr="004E43C1" w:rsidRDefault="00070A3A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STO</w:t>
            </w:r>
          </w:p>
        </w:tc>
        <w:tc>
          <w:tcPr>
            <w:tcW w:w="3939" w:type="dxa"/>
          </w:tcPr>
          <w:p w14:paraId="21362273" w14:textId="77777777" w:rsidR="00070A3A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0 (1.27-1.56)</w:t>
            </w:r>
          </w:p>
          <w:p w14:paraId="4151EB78" w14:textId="6935D471" w:rsidR="00C45161" w:rsidRPr="00164FEF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1 (3.58-28.64)</w:t>
            </w:r>
          </w:p>
        </w:tc>
        <w:tc>
          <w:tcPr>
            <w:tcW w:w="2250" w:type="dxa"/>
          </w:tcPr>
          <w:p w14:paraId="0FB9771F" w14:textId="77777777" w:rsidR="00070A3A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7EC322D2" w14:textId="1C86C035" w:rsidR="00C45161" w:rsidRPr="00164FEF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27EE392C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F1BD664" w14:textId="3F351B05" w:rsidR="00C45161" w:rsidRPr="00164FEF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 (0.88-0.94)</w:t>
            </w:r>
          </w:p>
        </w:tc>
      </w:tr>
      <w:tr w:rsidR="00070A3A" w:rsidRPr="00D97088" w14:paraId="5CA44190" w14:textId="77777777" w:rsidTr="0007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356639FD" w14:textId="77777777" w:rsidR="00070A3A" w:rsidRDefault="00070A3A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2DCB7C7F" w14:textId="77777777" w:rsidR="00070A3A" w:rsidRPr="00D97088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273E8F4" w14:textId="77777777" w:rsidR="00070A3A" w:rsidRPr="00D97088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3BCCA28" w14:textId="77777777" w:rsidR="00070A3A" w:rsidRPr="00D97088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70A3A" w:rsidRPr="00D97088" w14:paraId="37856569" w14:textId="77777777" w:rsidTr="0007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47413C5" w14:textId="77777777" w:rsidR="00070A3A" w:rsidRPr="00EB0728" w:rsidRDefault="00070A3A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142739F8" w14:textId="67525369" w:rsidR="00070A3A" w:rsidRDefault="00070A3A" w:rsidP="009F352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ANALI-no G</w:t>
            </w:r>
            <w:r w:rsidR="00DE3DC0">
              <w:rPr>
                <w:rFonts w:ascii="Arial" w:hAnsi="Arial" w:cs="Arial"/>
                <w:sz w:val="24"/>
                <w:szCs w:val="24"/>
              </w:rPr>
              <w:t>AD</w:t>
            </w:r>
            <w:r w:rsidRPr="00EB0728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3FE7AAEC" w14:textId="77777777" w:rsidR="00070A3A" w:rsidRPr="00070A3A" w:rsidRDefault="00070A3A" w:rsidP="00DE3DC0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2E2ED9F9" w14:textId="6C1BAD52" w:rsidR="00070A3A" w:rsidRPr="00070A3A" w:rsidRDefault="00070A3A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STO</w:t>
            </w:r>
          </w:p>
        </w:tc>
        <w:tc>
          <w:tcPr>
            <w:tcW w:w="3939" w:type="dxa"/>
          </w:tcPr>
          <w:p w14:paraId="566CFA5A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E0C0B19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B09E00F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F8B5E5E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1 (1.86-2.64)</w:t>
            </w:r>
          </w:p>
          <w:p w14:paraId="2DCD20D1" w14:textId="41C795C1" w:rsidR="00C45161" w:rsidRPr="004C4906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87 (2.69-17.54)</w:t>
            </w:r>
          </w:p>
        </w:tc>
        <w:tc>
          <w:tcPr>
            <w:tcW w:w="2250" w:type="dxa"/>
          </w:tcPr>
          <w:p w14:paraId="3170CEC3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FB8EAB4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410C965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30ADE8B" w14:textId="257DB91C" w:rsidR="00070A3A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0B9EFDB8" w14:textId="363011E9" w:rsidR="00070A3A" w:rsidRPr="00D97088" w:rsidRDefault="00C45161" w:rsidP="00C4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2C9B863D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2B0B853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C3EF396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5414B56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D783490" w14:textId="04E3E760" w:rsidR="00C45161" w:rsidRPr="00D97088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 (0.89-0.94)</w:t>
            </w:r>
          </w:p>
        </w:tc>
      </w:tr>
      <w:tr w:rsidR="00070A3A" w14:paraId="1848D211" w14:textId="77777777" w:rsidTr="0007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390329B" w14:textId="77777777" w:rsidR="00070A3A" w:rsidRPr="002F52A5" w:rsidRDefault="00070A3A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1DF22666" w14:textId="77777777" w:rsidR="00070A3A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DB7D278" w14:textId="77777777" w:rsidR="00070A3A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012475F" w14:textId="77777777" w:rsidR="00070A3A" w:rsidRDefault="00070A3A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70A3A" w:rsidRPr="00D97088" w14:paraId="2F4D8634" w14:textId="77777777" w:rsidTr="0007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3CAFA5C0" w14:textId="77777777" w:rsidR="00070A3A" w:rsidRPr="00EB0728" w:rsidRDefault="00070A3A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39768CD8" w14:textId="77777777" w:rsidR="00070A3A" w:rsidRPr="00070A3A" w:rsidRDefault="00070A3A" w:rsidP="009F352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32015C6A" w14:textId="667AAE50" w:rsidR="00070A3A" w:rsidRPr="004E43C1" w:rsidRDefault="00070A3A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STO</w:t>
            </w:r>
          </w:p>
        </w:tc>
        <w:tc>
          <w:tcPr>
            <w:tcW w:w="3939" w:type="dxa"/>
          </w:tcPr>
          <w:p w14:paraId="49747860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F304B77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CC02DB1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3 (2.12-3.27)</w:t>
            </w:r>
          </w:p>
          <w:p w14:paraId="79430A86" w14:textId="4CA7B832" w:rsidR="00C45161" w:rsidRPr="004C4906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34 (3.31-21.06)</w:t>
            </w:r>
          </w:p>
        </w:tc>
        <w:tc>
          <w:tcPr>
            <w:tcW w:w="2250" w:type="dxa"/>
          </w:tcPr>
          <w:p w14:paraId="1BF7A37A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6474F46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8B8DCA2" w14:textId="63FDDC93" w:rsidR="00070A3A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66F5397F" w14:textId="339C2094" w:rsidR="00070A3A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68ABA6B5" w14:textId="77777777" w:rsidR="00070A3A" w:rsidRPr="00D97088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3D4AEB4" w14:textId="77777777" w:rsidR="00070A3A" w:rsidRDefault="00070A3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AF8A69C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A89AD83" w14:textId="77777777" w:rsidR="00C45161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C276B56" w14:textId="4A1FC2AA" w:rsidR="00C45161" w:rsidRPr="00D97088" w:rsidRDefault="00C4516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 (0.88-0.93)</w:t>
            </w:r>
          </w:p>
        </w:tc>
      </w:tr>
    </w:tbl>
    <w:p w14:paraId="719E3964" w14:textId="283CACF1" w:rsidR="00C74EF3" w:rsidRDefault="00070A3A" w:rsidP="00C8470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 w:rsidR="00C84704">
        <w:rPr>
          <w:rFonts w:ascii="Arial" w:hAnsi="Arial" w:cs="Arial"/>
          <w:sz w:val="24"/>
          <w:szCs w:val="24"/>
        </w:rPr>
        <w:t xml:space="preserve"> </w:t>
      </w:r>
      <w:r w:rsidR="00C74EF3">
        <w:rPr>
          <w:rFonts w:ascii="Arial" w:hAnsi="Arial" w:cs="Arial"/>
          <w:sz w:val="24"/>
          <w:szCs w:val="24"/>
        </w:rPr>
        <w:t>Cox proportional hazards regression</w:t>
      </w:r>
    </w:p>
    <w:p w14:paraId="2607F170" w14:textId="69926187" w:rsidR="00C74EF3" w:rsidRDefault="00070A3A" w:rsidP="00C74E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MELD (model for end stage liver disease); LS (liver stiffness); </w:t>
      </w:r>
      <w:r w:rsidR="00737550">
        <w:rPr>
          <w:rFonts w:ascii="Arial" w:hAnsi="Arial" w:cs="Arial"/>
          <w:sz w:val="24"/>
          <w:szCs w:val="24"/>
        </w:rPr>
        <w:t>G</w:t>
      </w:r>
      <w:r w:rsidR="00DE3DC0">
        <w:rPr>
          <w:rFonts w:ascii="Arial" w:hAnsi="Arial" w:cs="Arial"/>
          <w:sz w:val="24"/>
          <w:szCs w:val="24"/>
        </w:rPr>
        <w:t>AD</w:t>
      </w:r>
      <w:r w:rsidR="00737550">
        <w:rPr>
          <w:rFonts w:ascii="Arial" w:hAnsi="Arial" w:cs="Arial"/>
          <w:sz w:val="24"/>
          <w:szCs w:val="24"/>
        </w:rPr>
        <w:t xml:space="preserve"> (gadolinium); </w:t>
      </w:r>
      <w:r>
        <w:rPr>
          <w:rFonts w:ascii="Arial" w:hAnsi="Arial" w:cs="Arial"/>
          <w:sz w:val="24"/>
          <w:szCs w:val="24"/>
        </w:rPr>
        <w:t>PRESTO (PSC risk estimate tool)</w:t>
      </w:r>
    </w:p>
    <w:p w14:paraId="19C60D36" w14:textId="77777777" w:rsidR="00C74EF3" w:rsidRDefault="00C74EF3" w:rsidP="00C74EF3">
      <w:pPr>
        <w:rPr>
          <w:rFonts w:ascii="Arial" w:hAnsi="Arial" w:cs="Arial"/>
          <w:sz w:val="24"/>
          <w:szCs w:val="24"/>
        </w:rPr>
      </w:pPr>
    </w:p>
    <w:p w14:paraId="5DF59AF2" w14:textId="77777777" w:rsidR="00C84704" w:rsidRPr="00D97088" w:rsidRDefault="00C84704" w:rsidP="00C84704">
      <w:pPr>
        <w:rPr>
          <w:rFonts w:ascii="Arial" w:hAnsi="Arial" w:cs="Arial"/>
          <w:sz w:val="24"/>
          <w:szCs w:val="24"/>
        </w:rPr>
      </w:pPr>
    </w:p>
    <w:sectPr w:rsidR="00C84704" w:rsidRPr="00D97088" w:rsidSect="00D97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4030D2"/>
    <w:multiLevelType w:val="hybridMultilevel"/>
    <w:tmpl w:val="409E56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B3783F"/>
    <w:multiLevelType w:val="hybridMultilevel"/>
    <w:tmpl w:val="74042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8054EF"/>
    <w:multiLevelType w:val="hybridMultilevel"/>
    <w:tmpl w:val="6178AA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BAD2872"/>
    <w:multiLevelType w:val="multilevel"/>
    <w:tmpl w:val="A00EC3B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088"/>
    <w:rsid w:val="0000475A"/>
    <w:rsid w:val="0000531B"/>
    <w:rsid w:val="0003168F"/>
    <w:rsid w:val="00070A3A"/>
    <w:rsid w:val="000802E3"/>
    <w:rsid w:val="00095987"/>
    <w:rsid w:val="000F5F81"/>
    <w:rsid w:val="000F62F6"/>
    <w:rsid w:val="00100750"/>
    <w:rsid w:val="00121447"/>
    <w:rsid w:val="001242C5"/>
    <w:rsid w:val="00127901"/>
    <w:rsid w:val="00144EC0"/>
    <w:rsid w:val="001572D8"/>
    <w:rsid w:val="00164FEF"/>
    <w:rsid w:val="00185BF5"/>
    <w:rsid w:val="001B5763"/>
    <w:rsid w:val="001C28C7"/>
    <w:rsid w:val="001D6E05"/>
    <w:rsid w:val="001E00D3"/>
    <w:rsid w:val="001F54F4"/>
    <w:rsid w:val="00202083"/>
    <w:rsid w:val="00266C46"/>
    <w:rsid w:val="00290764"/>
    <w:rsid w:val="002C376E"/>
    <w:rsid w:val="002F16FB"/>
    <w:rsid w:val="002F52A5"/>
    <w:rsid w:val="00345B67"/>
    <w:rsid w:val="00372070"/>
    <w:rsid w:val="00383C13"/>
    <w:rsid w:val="003B61CF"/>
    <w:rsid w:val="003D7C1B"/>
    <w:rsid w:val="003F703C"/>
    <w:rsid w:val="004238DE"/>
    <w:rsid w:val="004348C8"/>
    <w:rsid w:val="004A6E0C"/>
    <w:rsid w:val="004A7A34"/>
    <w:rsid w:val="004B0CBA"/>
    <w:rsid w:val="004C4906"/>
    <w:rsid w:val="004E43C1"/>
    <w:rsid w:val="00516079"/>
    <w:rsid w:val="00537271"/>
    <w:rsid w:val="00554BA2"/>
    <w:rsid w:val="005635CE"/>
    <w:rsid w:val="005A46FE"/>
    <w:rsid w:val="00603A70"/>
    <w:rsid w:val="006348A6"/>
    <w:rsid w:val="00646022"/>
    <w:rsid w:val="00660C95"/>
    <w:rsid w:val="006F2595"/>
    <w:rsid w:val="007148CB"/>
    <w:rsid w:val="0073638A"/>
    <w:rsid w:val="00737550"/>
    <w:rsid w:val="00742272"/>
    <w:rsid w:val="00756BD1"/>
    <w:rsid w:val="0078642F"/>
    <w:rsid w:val="00793798"/>
    <w:rsid w:val="007E19BD"/>
    <w:rsid w:val="00800BC4"/>
    <w:rsid w:val="008149FC"/>
    <w:rsid w:val="0083168F"/>
    <w:rsid w:val="00876D97"/>
    <w:rsid w:val="008870AF"/>
    <w:rsid w:val="008A2FB0"/>
    <w:rsid w:val="0092688E"/>
    <w:rsid w:val="0093400E"/>
    <w:rsid w:val="009511FC"/>
    <w:rsid w:val="00955595"/>
    <w:rsid w:val="00965E62"/>
    <w:rsid w:val="0097584F"/>
    <w:rsid w:val="00982764"/>
    <w:rsid w:val="009938A8"/>
    <w:rsid w:val="009B428E"/>
    <w:rsid w:val="009F352C"/>
    <w:rsid w:val="009F6488"/>
    <w:rsid w:val="00A2268B"/>
    <w:rsid w:val="00A3783F"/>
    <w:rsid w:val="00A5058E"/>
    <w:rsid w:val="00A56E3C"/>
    <w:rsid w:val="00A743BF"/>
    <w:rsid w:val="00A93690"/>
    <w:rsid w:val="00A96356"/>
    <w:rsid w:val="00AA1C8C"/>
    <w:rsid w:val="00AB7A45"/>
    <w:rsid w:val="00AC319A"/>
    <w:rsid w:val="00B240E6"/>
    <w:rsid w:val="00B34F54"/>
    <w:rsid w:val="00B414EE"/>
    <w:rsid w:val="00B532B7"/>
    <w:rsid w:val="00B55911"/>
    <w:rsid w:val="00B55F2F"/>
    <w:rsid w:val="00BC6FE8"/>
    <w:rsid w:val="00BE1893"/>
    <w:rsid w:val="00C03477"/>
    <w:rsid w:val="00C45161"/>
    <w:rsid w:val="00C65DD8"/>
    <w:rsid w:val="00C74EF3"/>
    <w:rsid w:val="00C76EFB"/>
    <w:rsid w:val="00C77EA2"/>
    <w:rsid w:val="00C84704"/>
    <w:rsid w:val="00CD0981"/>
    <w:rsid w:val="00D14BA7"/>
    <w:rsid w:val="00D45AE2"/>
    <w:rsid w:val="00D75BEC"/>
    <w:rsid w:val="00D76D03"/>
    <w:rsid w:val="00D93DF1"/>
    <w:rsid w:val="00D95EFF"/>
    <w:rsid w:val="00D97088"/>
    <w:rsid w:val="00DA3535"/>
    <w:rsid w:val="00DB521F"/>
    <w:rsid w:val="00DE3DC0"/>
    <w:rsid w:val="00E34C8D"/>
    <w:rsid w:val="00E5246B"/>
    <w:rsid w:val="00E702B6"/>
    <w:rsid w:val="00E81932"/>
    <w:rsid w:val="00EB0728"/>
    <w:rsid w:val="00ED5A97"/>
    <w:rsid w:val="00EF1B28"/>
    <w:rsid w:val="00F56551"/>
    <w:rsid w:val="00F60BA5"/>
    <w:rsid w:val="00F641B9"/>
    <w:rsid w:val="00F65451"/>
    <w:rsid w:val="00FB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245F"/>
  <w15:docId w15:val="{BE73A372-DFAF-41E6-8025-1772B4AF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70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7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0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0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7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07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9C819F-4C73-4048-AFC7-A9F026710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E Eaton</dc:creator>
  <cp:lastModifiedBy>Eaton, John E., M.D.</cp:lastModifiedBy>
  <cp:revision>2</cp:revision>
  <cp:lastPrinted>2020-02-10T22:47:00Z</cp:lastPrinted>
  <dcterms:created xsi:type="dcterms:W3CDTF">2021-11-03T12:06:00Z</dcterms:created>
  <dcterms:modified xsi:type="dcterms:W3CDTF">2021-11-03T12:06:00Z</dcterms:modified>
</cp:coreProperties>
</file>